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06F1C" w14:textId="77777777" w:rsidR="004A3FAE" w:rsidRPr="007427FC" w:rsidRDefault="007427FC" w:rsidP="00DE3E07">
      <w:pPr>
        <w:pStyle w:val="HTML"/>
        <w:widowControl/>
        <w:jc w:val="center"/>
        <w:outlineLvl w:val="0"/>
        <w:rPr>
          <w:rFonts w:ascii="Times New Roman" w:hAnsi="Times New Roman" w:hint="default"/>
          <w:b/>
          <w:color w:val="000000"/>
          <w:sz w:val="21"/>
          <w:szCs w:val="21"/>
        </w:rPr>
      </w:pPr>
      <w:r w:rsidRPr="007427FC">
        <w:rPr>
          <w:rFonts w:ascii="Times New Roman" w:hAnsi="Times New Roman"/>
          <w:b/>
          <w:sz w:val="21"/>
          <w:szCs w:val="21"/>
        </w:rPr>
        <w:t>S</w:t>
      </w:r>
      <w:r w:rsidR="004A3FAE" w:rsidRPr="007427FC">
        <w:rPr>
          <w:rFonts w:ascii="Times New Roman" w:hAnsi="Times New Roman" w:hint="default"/>
          <w:b/>
          <w:sz w:val="21"/>
          <w:szCs w:val="21"/>
        </w:rPr>
        <w:t xml:space="preserve">upplementary </w:t>
      </w:r>
      <w:r w:rsidRPr="007427FC">
        <w:rPr>
          <w:rFonts w:ascii="Times New Roman" w:hAnsi="Times New Roman"/>
          <w:b/>
          <w:sz w:val="21"/>
          <w:szCs w:val="21"/>
        </w:rPr>
        <w:t>M</w:t>
      </w:r>
      <w:r w:rsidR="004A3FAE" w:rsidRPr="007427FC">
        <w:rPr>
          <w:rFonts w:ascii="Times New Roman" w:hAnsi="Times New Roman" w:hint="default"/>
          <w:b/>
          <w:sz w:val="21"/>
          <w:szCs w:val="21"/>
        </w:rPr>
        <w:t>aterials</w:t>
      </w:r>
      <w:bookmarkStart w:id="0" w:name="_GoBack"/>
      <w:bookmarkEnd w:id="0"/>
    </w:p>
    <w:p w14:paraId="29B34ADB" w14:textId="77777777" w:rsidR="004A3FAE" w:rsidRPr="00B173E1" w:rsidRDefault="004A3FAE" w:rsidP="00DE3E07">
      <w:pPr>
        <w:pStyle w:val="HTML"/>
        <w:widowControl/>
        <w:rPr>
          <w:rFonts w:ascii="Times New Roman" w:hAnsi="Times New Roman" w:hint="default"/>
          <w:color w:val="000000"/>
          <w:sz w:val="21"/>
          <w:szCs w:val="21"/>
        </w:rPr>
      </w:pPr>
    </w:p>
    <w:p w14:paraId="5E4B8A8C" w14:textId="403A42ED" w:rsidR="007427FC" w:rsidRDefault="00250271" w:rsidP="00DE3E07">
      <w:pPr>
        <w:pStyle w:val="HTML"/>
        <w:widowControl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 xml:space="preserve">The protein sequences of human, mouse, and rat BCAT1-2 from the Unified Protein Data Bank are described </w:t>
      </w:r>
      <w:r>
        <w:rPr>
          <w:rFonts w:ascii="Times New Roman" w:hAnsi="Times New Roman"/>
          <w:sz w:val="21"/>
          <w:szCs w:val="21"/>
        </w:rPr>
        <w:t>as follows</w:t>
      </w:r>
      <w:r w:rsidRPr="00250271">
        <w:rPr>
          <w:rFonts w:ascii="Times New Roman" w:hAnsi="Times New Roman"/>
          <w:color w:val="000000"/>
          <w:sz w:val="21"/>
          <w:szCs w:val="21"/>
        </w:rPr>
        <w:t>.</w:t>
      </w:r>
    </w:p>
    <w:p w14:paraId="1476C40A" w14:textId="77777777" w:rsidR="00250271" w:rsidRPr="00497C06" w:rsidRDefault="007427FC" w:rsidP="00DE3E07">
      <w:pPr>
        <w:pStyle w:val="HTML"/>
        <w:widowControl/>
        <w:rPr>
          <w:rFonts w:ascii="Times New Roman" w:hAnsi="Times New Roman" w:hint="default"/>
          <w:b/>
          <w:color w:val="000000"/>
          <w:sz w:val="21"/>
          <w:szCs w:val="21"/>
        </w:rPr>
      </w:pP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1. 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Branched-chain-amino-acid aminotransferase, cytosolic 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>·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 Homo sapiens (Human)  </w:t>
      </w:r>
    </w:p>
    <w:p w14:paraId="09DCC6E4" w14:textId="11A92F7F" w:rsidR="007427FC" w:rsidRPr="00497C06" w:rsidRDefault="007427FC" w:rsidP="00DE3E07">
      <w:pPr>
        <w:pStyle w:val="HTML"/>
        <w:widowControl/>
        <w:rPr>
          <w:rFonts w:ascii="Times New Roman" w:hAnsi="Times New Roman" w:hint="default"/>
          <w:b/>
          <w:color w:val="000000"/>
          <w:sz w:val="21"/>
          <w:szCs w:val="21"/>
        </w:rPr>
      </w:pP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2. 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Branched-chain-amino-acid aminotransferase, cytosolic 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>·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proofErr w:type="spellStart"/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>Rattus</w:t>
      </w:r>
      <w:proofErr w:type="spellEnd"/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proofErr w:type="spellStart"/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>norvegicus</w:t>
      </w:r>
      <w:proofErr w:type="spellEnd"/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 (Rat)</w:t>
      </w:r>
    </w:p>
    <w:p w14:paraId="75C6D0F2" w14:textId="7A17E704" w:rsidR="007427FC" w:rsidRPr="00497C06" w:rsidRDefault="007427FC" w:rsidP="00DE3E07">
      <w:pPr>
        <w:pStyle w:val="HTML"/>
        <w:widowControl/>
        <w:rPr>
          <w:rFonts w:ascii="Times New Roman" w:hAnsi="Times New Roman" w:hint="default"/>
          <w:b/>
          <w:color w:val="000000"/>
          <w:sz w:val="21"/>
          <w:szCs w:val="21"/>
        </w:rPr>
      </w:pP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3. 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Branched-chain-amino-acid aminotransferase, cytosolic 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>·</w:t>
      </w:r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 Mus </w:t>
      </w:r>
      <w:proofErr w:type="spellStart"/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>musculus</w:t>
      </w:r>
      <w:proofErr w:type="spellEnd"/>
      <w:r w:rsidR="00250271" w:rsidRPr="00497C06">
        <w:rPr>
          <w:rFonts w:ascii="Times New Roman" w:hAnsi="Times New Roman"/>
          <w:b/>
          <w:color w:val="000000"/>
          <w:sz w:val="21"/>
          <w:szCs w:val="21"/>
        </w:rPr>
        <w:t xml:space="preserve"> (Mouse)</w:t>
      </w:r>
    </w:p>
    <w:p w14:paraId="36055FF2" w14:textId="6675F805" w:rsidR="00051DB8" w:rsidRPr="00497C06" w:rsidRDefault="007427FC" w:rsidP="00DE3E07">
      <w:pPr>
        <w:pStyle w:val="HTML"/>
        <w:widowControl/>
        <w:rPr>
          <w:rFonts w:ascii="Times New Roman" w:hAnsi="Times New Roman" w:hint="default"/>
          <w:b/>
          <w:color w:val="000000"/>
          <w:sz w:val="21"/>
          <w:szCs w:val="21"/>
        </w:rPr>
      </w:pP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4. </w:t>
      </w:r>
      <w:r w:rsidR="00051DB8" w:rsidRPr="00497C06">
        <w:rPr>
          <w:rFonts w:ascii="Times New Roman" w:hAnsi="Times New Roman"/>
          <w:b/>
          <w:color w:val="000000"/>
          <w:sz w:val="21"/>
          <w:szCs w:val="21"/>
        </w:rPr>
        <w:t xml:space="preserve">Branched-chain-amino-acid aminotransferase, mitochondrial </w:t>
      </w:r>
      <w:r w:rsidR="00051DB8" w:rsidRPr="00497C06">
        <w:rPr>
          <w:rFonts w:ascii="Times New Roman" w:hAnsi="Times New Roman"/>
          <w:b/>
          <w:color w:val="000000"/>
          <w:sz w:val="21"/>
          <w:szCs w:val="21"/>
        </w:rPr>
        <w:t>·</w:t>
      </w:r>
      <w:r w:rsidR="00051DB8" w:rsidRPr="00497C06">
        <w:rPr>
          <w:rFonts w:ascii="Times New Roman" w:hAnsi="Times New Roman"/>
          <w:b/>
          <w:color w:val="000000"/>
          <w:sz w:val="21"/>
          <w:szCs w:val="21"/>
        </w:rPr>
        <w:t xml:space="preserve"> Homo sapiens (Human) 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</w:p>
    <w:p w14:paraId="5F88A541" w14:textId="5608F206" w:rsidR="007427FC" w:rsidRPr="00497C06" w:rsidRDefault="00051DB8" w:rsidP="00DE3E07">
      <w:pPr>
        <w:pStyle w:val="HTML"/>
        <w:widowControl/>
        <w:rPr>
          <w:rFonts w:ascii="Times New Roman" w:hAnsi="Times New Roman" w:hint="default"/>
          <w:b/>
          <w:color w:val="000000"/>
          <w:sz w:val="21"/>
          <w:szCs w:val="21"/>
        </w:rPr>
      </w:pPr>
      <w:r w:rsidRPr="00497C06">
        <w:rPr>
          <w:rFonts w:ascii="Times New Roman" w:hAnsi="Times New Roman" w:hint="default"/>
          <w:b/>
          <w:color w:val="000000"/>
          <w:sz w:val="21"/>
          <w:szCs w:val="21"/>
        </w:rPr>
        <w:t>5</w:t>
      </w:r>
      <w:r w:rsidR="007427FC" w:rsidRPr="00497C06">
        <w:rPr>
          <w:rFonts w:ascii="Times New Roman" w:hAnsi="Times New Roman"/>
          <w:b/>
          <w:color w:val="000000"/>
          <w:sz w:val="21"/>
          <w:szCs w:val="21"/>
        </w:rPr>
        <w:t>.</w:t>
      </w:r>
      <w:r w:rsidR="00497C06" w:rsidRPr="00497C06">
        <w:rPr>
          <w:b/>
        </w:rPr>
        <w:t xml:space="preserve"> 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Branched-chain-amino-acid aminotransferase, mitochondrial 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>·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proofErr w:type="spellStart"/>
      <w:r w:rsidRPr="00497C06">
        <w:rPr>
          <w:rFonts w:ascii="Times New Roman" w:hAnsi="Times New Roman"/>
          <w:b/>
          <w:color w:val="000000"/>
          <w:sz w:val="21"/>
          <w:szCs w:val="21"/>
        </w:rPr>
        <w:t>Rattus</w:t>
      </w:r>
      <w:proofErr w:type="spellEnd"/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proofErr w:type="spellStart"/>
      <w:r w:rsidRPr="00497C06">
        <w:rPr>
          <w:rFonts w:ascii="Times New Roman" w:hAnsi="Times New Roman"/>
          <w:b/>
          <w:color w:val="000000"/>
          <w:sz w:val="21"/>
          <w:szCs w:val="21"/>
        </w:rPr>
        <w:t>norvegicus</w:t>
      </w:r>
      <w:proofErr w:type="spellEnd"/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 (Rat)</w:t>
      </w:r>
    </w:p>
    <w:p w14:paraId="2F16E30A" w14:textId="5D6D18DF" w:rsidR="00411E44" w:rsidRPr="00497C06" w:rsidRDefault="00051DB8" w:rsidP="00DE3E07">
      <w:pPr>
        <w:pStyle w:val="HTML"/>
        <w:widowControl/>
        <w:rPr>
          <w:rFonts w:ascii="Times New Roman" w:hAnsi="Times New Roman" w:hint="default"/>
          <w:b/>
          <w:color w:val="000000"/>
          <w:sz w:val="21"/>
          <w:szCs w:val="21"/>
        </w:rPr>
      </w:pPr>
      <w:r w:rsidRPr="00497C06">
        <w:rPr>
          <w:rFonts w:ascii="Times New Roman" w:hAnsi="Times New Roman" w:hint="default"/>
          <w:b/>
          <w:color w:val="000000"/>
          <w:sz w:val="21"/>
          <w:szCs w:val="21"/>
        </w:rPr>
        <w:t>6</w:t>
      </w:r>
      <w:r w:rsidR="007427FC" w:rsidRPr="00497C06">
        <w:rPr>
          <w:rFonts w:ascii="Times New Roman" w:hAnsi="Times New Roman"/>
          <w:b/>
          <w:color w:val="000000"/>
          <w:sz w:val="21"/>
          <w:szCs w:val="21"/>
        </w:rPr>
        <w:t xml:space="preserve">. 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Branched-chain-amino-acid aminotransferase, mitochondrial 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>·</w:t>
      </w:r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 Mus </w:t>
      </w:r>
      <w:proofErr w:type="spellStart"/>
      <w:r w:rsidRPr="00497C06">
        <w:rPr>
          <w:rFonts w:ascii="Times New Roman" w:hAnsi="Times New Roman"/>
          <w:b/>
          <w:color w:val="000000"/>
          <w:sz w:val="21"/>
          <w:szCs w:val="21"/>
        </w:rPr>
        <w:t>musculus</w:t>
      </w:r>
      <w:proofErr w:type="spellEnd"/>
      <w:r w:rsidRPr="00497C06">
        <w:rPr>
          <w:rFonts w:ascii="Times New Roman" w:hAnsi="Times New Roman"/>
          <w:b/>
          <w:color w:val="000000"/>
          <w:sz w:val="21"/>
          <w:szCs w:val="21"/>
        </w:rPr>
        <w:t xml:space="preserve"> (Mouse)</w:t>
      </w:r>
    </w:p>
    <w:p w14:paraId="1C10B8F2" w14:textId="77777777" w:rsidR="00A016AE" w:rsidRDefault="00A016AE" w:rsidP="00DE3E07">
      <w:pPr>
        <w:pStyle w:val="HTML"/>
        <w:widowControl/>
        <w:rPr>
          <w:rFonts w:ascii="Times New Roman" w:hAnsi="Times New Roman"/>
          <w:color w:val="000000"/>
          <w:sz w:val="21"/>
          <w:szCs w:val="21"/>
        </w:rPr>
      </w:pPr>
    </w:p>
    <w:p w14:paraId="3A80DA14" w14:textId="77777777" w:rsidR="00497C06" w:rsidRPr="00B173E1" w:rsidRDefault="00497C06" w:rsidP="00DE3E07">
      <w:pPr>
        <w:pStyle w:val="HTML"/>
        <w:widowControl/>
        <w:rPr>
          <w:rFonts w:ascii="Times New Roman" w:hAnsi="Times New Roman"/>
          <w:color w:val="000000"/>
          <w:sz w:val="21"/>
          <w:szCs w:val="21"/>
        </w:rPr>
      </w:pPr>
    </w:p>
    <w:p w14:paraId="4893EC3D" w14:textId="2E2E1FA5" w:rsidR="00B173E1" w:rsidRDefault="00497C06" w:rsidP="00DE3E07">
      <w:pPr>
        <w:pStyle w:val="HTML"/>
        <w:widowControl/>
        <w:shd w:val="clear" w:color="auto" w:fill="FFFFFF"/>
        <w:wordWrap w:val="0"/>
        <w:spacing w:before="150" w:after="150" w:line="360" w:lineRule="auto"/>
        <w:outlineLvl w:val="0"/>
        <w:rPr>
          <w:rFonts w:ascii="Times New Roman" w:eastAsiaTheme="minorEastAsia" w:hAnsi="Times New Roman" w:hint="default"/>
          <w:color w:val="333333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1. </w:t>
      </w:r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 xml:space="preserve">Branched-chain-amino-acid aminotransferase, cytosolic </w:t>
      </w:r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>·</w:t>
      </w:r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 xml:space="preserve"> Homo sapiens (Human)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  <w:r w:rsidR="00B173E1">
        <w:rPr>
          <w:rFonts w:ascii="Times New Roman" w:eastAsiaTheme="minorEastAsia" w:hAnsi="Times New Roman"/>
          <w:color w:val="333333"/>
          <w:sz w:val="21"/>
          <w:szCs w:val="21"/>
        </w:rPr>
        <w:t xml:space="preserve"> </w:t>
      </w:r>
    </w:p>
    <w:p w14:paraId="6DDAAF35" w14:textId="3039A2FA" w:rsidR="00B173E1" w:rsidRPr="00B173E1" w:rsidRDefault="00B173E1" w:rsidP="00DE3E07">
      <w:pPr>
        <w:pStyle w:val="HTML"/>
        <w:widowControl/>
        <w:shd w:val="clear" w:color="auto" w:fill="FFFFFF"/>
        <w:wordWrap w:val="0"/>
        <w:spacing w:before="150" w:after="150" w:line="360" w:lineRule="auto"/>
        <w:outlineLvl w:val="0"/>
        <w:rPr>
          <w:rFonts w:ascii="Times New Roman" w:eastAsia="Helvetica" w:hAnsi="Times New Roman" w:hint="default"/>
          <w:color w:val="333333"/>
          <w:sz w:val="21"/>
          <w:szCs w:val="21"/>
        </w:rPr>
      </w:pPr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>amino acid sequence:</w:t>
      </w:r>
    </w:p>
    <w:p w14:paraId="2DD5E17D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&gt;sp|P54687|BCAT1_HUMAN Branched-chain-amino-acid aminotransferase, cytosolic OS=Homo sapiens OX=9606 GN=BCAT1 PE=1 SV=3</w:t>
      </w:r>
    </w:p>
    <w:p w14:paraId="01384B6F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MKDCSNGCSAECTGEGGSKEVVGTFKAKDLIVTPATILKEKPDPNNLVFGTVFTDHMLTV</w:t>
      </w:r>
    </w:p>
    <w:p w14:paraId="67B29EB0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EWSSEFGWEKPHIKPLQNLSLHPGSSALHYAVELFEGLKAFRGVDNKIRLFQPNLNMDRM</w:t>
      </w:r>
    </w:p>
    <w:p w14:paraId="4A7EBD13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YRSAVRATLPVFDKEELLECIQQLVKLDQEWVPYSTSASLYIRPTFIGTEPSLGVKKPTK</w:t>
      </w:r>
    </w:p>
    <w:p w14:paraId="7B285FDC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ALLFVLLSPVGPYFSSGTFNPVSLWANPKYVRAWKGGTGDCKMGGNYGSSLFAQCEAVDN</w:t>
      </w:r>
    </w:p>
    <w:p w14:paraId="56F27295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GCQQVLWLYGEDHQITEVGTMNLFLYWINEDGEEELATPPLDGIILPGVTRRCILDLAHQ</w:t>
      </w:r>
    </w:p>
    <w:p w14:paraId="2E229B1E" w14:textId="77777777" w:rsidR="00250271" w:rsidRPr="00250271" w:rsidRDefault="0025027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WGEFKVSERYLTMDDLTTALEGNRVREMFGSGTACVVCPVSDILYKGETIHIPTMENGPK</w:t>
      </w:r>
    </w:p>
    <w:p w14:paraId="7ED0F814" w14:textId="00A59157" w:rsidR="00B173E1" w:rsidRPr="00B173E1" w:rsidRDefault="00250271" w:rsidP="00DE3E07">
      <w:pPr>
        <w:pStyle w:val="HTML"/>
        <w:widowControl/>
        <w:spacing w:line="360" w:lineRule="auto"/>
        <w:rPr>
          <w:rFonts w:ascii="Times New Roman" w:eastAsia="Helvetica" w:hAnsi="Times New Roman" w:hint="default"/>
          <w:color w:val="333333"/>
          <w:sz w:val="21"/>
          <w:szCs w:val="21"/>
          <w:shd w:val="clear" w:color="auto" w:fill="FFFFFF"/>
        </w:rPr>
      </w:pPr>
      <w:r w:rsidRPr="00250271">
        <w:rPr>
          <w:rFonts w:ascii="Times New Roman" w:hAnsi="Times New Roman"/>
          <w:color w:val="000000"/>
          <w:sz w:val="21"/>
          <w:szCs w:val="21"/>
        </w:rPr>
        <w:t>LASRILSKLTDIQYGREESDWTIVLS</w:t>
      </w:r>
    </w:p>
    <w:p w14:paraId="31CA264E" w14:textId="3B27616F" w:rsidR="00B173E1" w:rsidRPr="00B173E1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333333"/>
          <w:sz w:val="21"/>
          <w:szCs w:val="21"/>
          <w:shd w:val="clear" w:color="auto" w:fill="FFFFFF"/>
        </w:rPr>
      </w:pPr>
      <w:r>
        <w:rPr>
          <w:rFonts w:ascii="Times New Roman" w:hAnsi="Times New Roman" w:hint="default"/>
          <w:b/>
          <w:bCs/>
          <w:color w:val="333333"/>
          <w:sz w:val="21"/>
          <w:szCs w:val="21"/>
          <w:shd w:val="clear" w:color="auto" w:fill="FFFFFF"/>
        </w:rPr>
        <w:t xml:space="preserve">Human </w:t>
      </w:r>
      <w:r w:rsidR="00250271">
        <w:rPr>
          <w:rFonts w:ascii="Times New Roman" w:hAnsi="Times New Roman" w:hint="default"/>
          <w:b/>
          <w:bCs/>
          <w:color w:val="333333"/>
          <w:sz w:val="21"/>
          <w:szCs w:val="21"/>
          <w:shd w:val="clear" w:color="auto" w:fill="FFFFFF"/>
        </w:rPr>
        <w:t>BCAT</w:t>
      </w:r>
      <w:r w:rsidR="00B173E1" w:rsidRPr="00B173E1">
        <w:rPr>
          <w:rFonts w:ascii="Times New Roman" w:hAnsi="Times New Roman" w:hint="default"/>
          <w:b/>
          <w:bCs/>
          <w:color w:val="333333"/>
          <w:sz w:val="21"/>
          <w:szCs w:val="21"/>
          <w:shd w:val="clear" w:color="auto" w:fill="FFFFFF"/>
        </w:rPr>
        <w:t xml:space="preserve"> </w:t>
      </w:r>
      <w:proofErr w:type="gramStart"/>
      <w:r w:rsidR="00B173E1" w:rsidRPr="00B173E1">
        <w:rPr>
          <w:rFonts w:ascii="Times New Roman" w:hAnsi="Times New Roman" w:hint="default"/>
          <w:b/>
          <w:bCs/>
          <w:color w:val="333333"/>
          <w:sz w:val="21"/>
          <w:szCs w:val="21"/>
          <w:shd w:val="clear" w:color="auto" w:fill="FFFFFF"/>
        </w:rPr>
        <w:t>1 :</w:t>
      </w:r>
      <w:proofErr w:type="gramEnd"/>
    </w:p>
    <w:p w14:paraId="332C4EBC" w14:textId="77777777" w:rsidR="00B173E1" w:rsidRPr="00B173E1" w:rsidRDefault="00B173E1" w:rsidP="00DE3E07">
      <w:pPr>
        <w:widowControl/>
        <w:shd w:val="clear" w:color="auto" w:fill="FFFFFF"/>
        <w:spacing w:line="162" w:lineRule="atLeast"/>
        <w:rPr>
          <w:rFonts w:ascii="Times New Roman" w:eastAsia="Helvetica" w:hAnsi="Times New Roman" w:cs="Times New Roman"/>
          <w:b/>
          <w:bCs/>
          <w:color w:val="333333"/>
          <w:szCs w:val="21"/>
        </w:rPr>
      </w:pPr>
      <w:proofErr w:type="spellStart"/>
      <w:r w:rsidRPr="00B173E1">
        <w:rPr>
          <w:rFonts w:ascii="Times New Roman" w:eastAsia="Helvetica" w:hAnsi="Times New Roman" w:cs="Times New Roman"/>
          <w:b/>
          <w:bCs/>
          <w:color w:val="333333"/>
          <w:szCs w:val="21"/>
          <w:shd w:val="clear" w:color="auto" w:fill="FFFFFF"/>
        </w:rPr>
        <w:t>Seq</w:t>
      </w:r>
      <w:proofErr w:type="spellEnd"/>
      <w:r w:rsidRPr="00B173E1">
        <w:rPr>
          <w:rFonts w:ascii="Times New Roman" w:eastAsia="Helvetica" w:hAnsi="Times New Roman" w:cs="Times New Roman"/>
          <w:b/>
          <w:bCs/>
          <w:color w:val="333333"/>
          <w:szCs w:val="21"/>
          <w:shd w:val="clear" w:color="auto" w:fill="FFFFFF"/>
        </w:rPr>
        <w:t xml:space="preserve"> Identity</w:t>
      </w:r>
    </w:p>
    <w:p w14:paraId="02E8EDA3" w14:textId="77777777" w:rsidR="00051DB8" w:rsidRDefault="00051DB8" w:rsidP="00DE3E07">
      <w:pPr>
        <w:pStyle w:val="HTML"/>
        <w:widowControl/>
        <w:spacing w:line="360" w:lineRule="auto"/>
        <w:rPr>
          <w:rFonts w:ascii="Times New Roman" w:eastAsia="Helvetica" w:hAnsi="Times New Roman" w:hint="default"/>
          <w:color w:val="333333"/>
          <w:kern w:val="2"/>
          <w:sz w:val="21"/>
          <w:szCs w:val="21"/>
          <w:shd w:val="clear" w:color="auto" w:fill="FFFFFF"/>
        </w:rPr>
      </w:pPr>
      <w:r w:rsidRPr="00051DB8">
        <w:rPr>
          <w:rFonts w:ascii="Times New Roman" w:eastAsia="Helvetica" w:hAnsi="Times New Roman"/>
          <w:color w:val="333333"/>
          <w:kern w:val="2"/>
          <w:sz w:val="21"/>
          <w:szCs w:val="21"/>
          <w:shd w:val="clear" w:color="auto" w:fill="FFFFFF"/>
        </w:rPr>
        <w:t>99.74%</w:t>
      </w:r>
    </w:p>
    <w:p w14:paraId="35AD62EC" w14:textId="29AA3CBD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333333"/>
          <w:sz w:val="21"/>
          <w:szCs w:val="21"/>
          <w:shd w:val="clear" w:color="auto" w:fill="FFFFFF"/>
        </w:rPr>
      </w:pPr>
      <w:r w:rsidRPr="00051DB8">
        <w:rPr>
          <w:rFonts w:ascii="Times New Roman" w:hAnsi="Times New Roman"/>
          <w:color w:val="333333"/>
          <w:sz w:val="21"/>
          <w:szCs w:val="21"/>
          <w:shd w:val="clear" w:color="auto" w:fill="FFFFFF"/>
        </w:rPr>
        <w:t>Template</w:t>
      </w:r>
    </w:p>
    <w:p w14:paraId="57B8D325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333333"/>
          <w:sz w:val="21"/>
          <w:szCs w:val="21"/>
          <w:shd w:val="clear" w:color="auto" w:fill="FFFFFF"/>
        </w:rPr>
      </w:pPr>
      <w:r w:rsidRPr="00051DB8">
        <w:rPr>
          <w:rFonts w:ascii="Times New Roman" w:hAnsi="Times New Roman"/>
          <w:color w:val="333333"/>
          <w:sz w:val="21"/>
          <w:szCs w:val="21"/>
          <w:shd w:val="clear" w:color="auto" w:fill="FFFFFF"/>
        </w:rPr>
        <w:t>2cog.</w:t>
      </w:r>
      <w:proofErr w:type="gramStart"/>
      <w:r w:rsidRPr="00051DB8">
        <w:rPr>
          <w:rFonts w:ascii="Times New Roman" w:hAnsi="Times New Roman"/>
          <w:color w:val="333333"/>
          <w:sz w:val="21"/>
          <w:szCs w:val="21"/>
          <w:shd w:val="clear" w:color="auto" w:fill="FFFFFF"/>
        </w:rPr>
        <w:t>1.A</w:t>
      </w:r>
      <w:proofErr w:type="gramEnd"/>
      <w:r w:rsidRPr="00051DB8">
        <w:rPr>
          <w:rFonts w:ascii="Times New Roman" w:hAnsi="Times New Roman"/>
          <w:color w:val="333333"/>
          <w:sz w:val="21"/>
          <w:szCs w:val="21"/>
          <w:shd w:val="clear" w:color="auto" w:fill="FFFFFF"/>
        </w:rPr>
        <w:t xml:space="preserve"> branched chain aminotransferase 1, cytosolic</w:t>
      </w:r>
    </w:p>
    <w:p w14:paraId="076BB475" w14:textId="6889235B" w:rsidR="00B173E1" w:rsidRPr="00B173E1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333333"/>
          <w:sz w:val="21"/>
          <w:szCs w:val="21"/>
          <w:shd w:val="clear" w:color="auto" w:fill="FFFFFF"/>
        </w:rPr>
        <w:lastRenderedPageBreak/>
        <w:t>Crystal structure of oxidized human cytosolic branched-chain aminotransferase complexed with 4-methylvalerate</w:t>
      </w:r>
    </w:p>
    <w:p w14:paraId="2AB577DB" w14:textId="77777777" w:rsid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000000"/>
          <w:sz w:val="21"/>
          <w:szCs w:val="21"/>
        </w:rPr>
      </w:pPr>
    </w:p>
    <w:p w14:paraId="0CF882C9" w14:textId="7C3B02A2" w:rsidR="00051DB8" w:rsidRDefault="00497C06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2. </w:t>
      </w:r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 xml:space="preserve">Branched-chain-amino-acid aminotransferase, cytosolic </w:t>
      </w:r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>·</w:t>
      </w:r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 xml:space="preserve"> </w:t>
      </w:r>
      <w:proofErr w:type="spellStart"/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>Rattus</w:t>
      </w:r>
      <w:proofErr w:type="spellEnd"/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 xml:space="preserve"> </w:t>
      </w:r>
      <w:proofErr w:type="spellStart"/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>norvegicus</w:t>
      </w:r>
      <w:proofErr w:type="spellEnd"/>
      <w:r w:rsidR="00051DB8" w:rsidRPr="00051DB8">
        <w:rPr>
          <w:rFonts w:ascii="Times New Roman" w:hAnsi="Times New Roman"/>
          <w:b/>
          <w:bCs/>
          <w:color w:val="000000"/>
          <w:sz w:val="21"/>
          <w:szCs w:val="21"/>
        </w:rPr>
        <w:t xml:space="preserve"> (Rat)</w:t>
      </w:r>
    </w:p>
    <w:p w14:paraId="15922FCA" w14:textId="0DC9ACD8" w:rsidR="00B173E1" w:rsidRPr="00B173E1" w:rsidRDefault="00B173E1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color w:val="000000"/>
          <w:sz w:val="21"/>
          <w:szCs w:val="21"/>
        </w:rPr>
      </w:pPr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amino acid </w:t>
      </w:r>
      <w:proofErr w:type="gramStart"/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>sequence :</w:t>
      </w:r>
      <w:proofErr w:type="gramEnd"/>
    </w:p>
    <w:p w14:paraId="4FE1E1AA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&gt;sp|P54690|BCAT1_RAT Branched-chain-amino-acid aminotransferase, cytosolic OS=</w:t>
      </w:r>
      <w:proofErr w:type="spellStart"/>
      <w:r w:rsidRPr="00051DB8">
        <w:rPr>
          <w:rFonts w:ascii="Times New Roman" w:hAnsi="Times New Roman"/>
          <w:color w:val="000000"/>
          <w:sz w:val="21"/>
          <w:szCs w:val="21"/>
        </w:rPr>
        <w:t>Rattus</w:t>
      </w:r>
      <w:proofErr w:type="spellEnd"/>
      <w:r w:rsidRPr="00051DB8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051DB8">
        <w:rPr>
          <w:rFonts w:ascii="Times New Roman" w:hAnsi="Times New Roman"/>
          <w:color w:val="000000"/>
          <w:sz w:val="21"/>
          <w:szCs w:val="21"/>
        </w:rPr>
        <w:t>norvegicus</w:t>
      </w:r>
      <w:proofErr w:type="spellEnd"/>
      <w:r w:rsidRPr="00051DB8">
        <w:rPr>
          <w:rFonts w:ascii="Times New Roman" w:hAnsi="Times New Roman"/>
          <w:color w:val="000000"/>
          <w:sz w:val="21"/>
          <w:szCs w:val="21"/>
        </w:rPr>
        <w:t xml:space="preserve"> OX=10116 GN=Bcat1 PE=1 SV=1</w:t>
      </w:r>
    </w:p>
    <w:p w14:paraId="279B0489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MAYLSRATATLARQDCSNGCSASYAEEEELEASTESYDEEGGSEASTQTFRAKDLIITKA</w:t>
      </w:r>
    </w:p>
    <w:p w14:paraId="0109C414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DVLKKKPDPSSLVFGASFTDHMLMVEWTSKYGWDKPHIKPFENLSIHPAASVLHYAVELF</w:t>
      </w:r>
    </w:p>
    <w:p w14:paraId="6EB3F19A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EGLKAFRGVDNKIRLFRPDLNMKRMCRSAVRTTLPEFDKEELLQCVLQLIQLDREWVPYS</w:t>
      </w:r>
    </w:p>
    <w:p w14:paraId="0848A5F3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TSASLYIRPTFIGIEPSLGVKKPSKALLFVILSPVGSYFSNGTFSPVSLWANPKFVRSWK</w:t>
      </w:r>
    </w:p>
    <w:p w14:paraId="661303D0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GGTGDFKMGCNYGSSLLAQCEAAENGCHQVLWLYGKENRITEVGTMNLFLYWINKDGEEE</w:t>
      </w:r>
    </w:p>
    <w:p w14:paraId="028626AC" w14:textId="77777777" w:rsidR="00051DB8" w:rsidRP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LATPPLDGVILPGVTRQSILELGEEWGEFKVCERHITMDDLSTALEENRVKEMFGSGTAC</w:t>
      </w:r>
    </w:p>
    <w:p w14:paraId="29B84478" w14:textId="77777777" w:rsidR="00051DB8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051DB8">
        <w:rPr>
          <w:rFonts w:ascii="Times New Roman" w:hAnsi="Times New Roman"/>
          <w:color w:val="000000"/>
          <w:sz w:val="21"/>
          <w:szCs w:val="21"/>
        </w:rPr>
        <w:t>VVCPVASILYKGQMLHIPTMENGHKLSSRIMAKLTDIQYGRIKSEWTLELP</w:t>
      </w:r>
    </w:p>
    <w:p w14:paraId="6F37FEF4" w14:textId="7A0FCF97" w:rsidR="00B173E1" w:rsidRPr="00B173E1" w:rsidRDefault="00051DB8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Rat BCAT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  <w:proofErr w:type="gramStart"/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1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:</w:t>
      </w:r>
      <w:proofErr w:type="gramEnd"/>
    </w:p>
    <w:p w14:paraId="50800BAB" w14:textId="77777777" w:rsidR="003260F7" w:rsidRPr="003260F7" w:rsidRDefault="003260F7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proofErr w:type="spellStart"/>
      <w:r w:rsidRPr="003260F7">
        <w:rPr>
          <w:rFonts w:ascii="Times New Roman" w:hAnsi="Times New Roman"/>
          <w:color w:val="000000"/>
          <w:sz w:val="21"/>
          <w:szCs w:val="21"/>
        </w:rPr>
        <w:t>Seq</w:t>
      </w:r>
      <w:proofErr w:type="spellEnd"/>
      <w:r w:rsidRPr="003260F7">
        <w:rPr>
          <w:rFonts w:ascii="Times New Roman" w:hAnsi="Times New Roman"/>
          <w:color w:val="000000"/>
          <w:sz w:val="21"/>
          <w:szCs w:val="21"/>
        </w:rPr>
        <w:t xml:space="preserve"> Identity</w:t>
      </w:r>
    </w:p>
    <w:p w14:paraId="7B5B64E9" w14:textId="5B4C859F" w:rsidR="00B173E1" w:rsidRDefault="003260F7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3260F7">
        <w:rPr>
          <w:rFonts w:ascii="Times New Roman" w:hAnsi="Times New Roman"/>
          <w:color w:val="000000"/>
          <w:sz w:val="21"/>
          <w:szCs w:val="21"/>
        </w:rPr>
        <w:t>76.17%</w:t>
      </w:r>
    </w:p>
    <w:p w14:paraId="66BC2AC6" w14:textId="77777777" w:rsidR="003260F7" w:rsidRPr="003260F7" w:rsidRDefault="003260F7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3260F7">
        <w:rPr>
          <w:rFonts w:ascii="Times New Roman" w:hAnsi="Times New Roman"/>
          <w:color w:val="000000"/>
          <w:sz w:val="21"/>
          <w:szCs w:val="21"/>
        </w:rPr>
        <w:t>Template</w:t>
      </w:r>
    </w:p>
    <w:p w14:paraId="5BC1D5EE" w14:textId="77777777" w:rsidR="003260F7" w:rsidRPr="003260F7" w:rsidRDefault="003260F7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3260F7">
        <w:rPr>
          <w:rFonts w:ascii="Times New Roman" w:hAnsi="Times New Roman"/>
          <w:color w:val="000000"/>
          <w:sz w:val="21"/>
          <w:szCs w:val="21"/>
        </w:rPr>
        <w:t>2cog.</w:t>
      </w:r>
      <w:proofErr w:type="gramStart"/>
      <w:r w:rsidRPr="003260F7">
        <w:rPr>
          <w:rFonts w:ascii="Times New Roman" w:hAnsi="Times New Roman"/>
          <w:color w:val="000000"/>
          <w:sz w:val="21"/>
          <w:szCs w:val="21"/>
        </w:rPr>
        <w:t>1.A</w:t>
      </w:r>
      <w:proofErr w:type="gramEnd"/>
      <w:r w:rsidRPr="003260F7">
        <w:rPr>
          <w:rFonts w:ascii="Times New Roman" w:hAnsi="Times New Roman"/>
          <w:color w:val="000000"/>
          <w:sz w:val="21"/>
          <w:szCs w:val="21"/>
        </w:rPr>
        <w:t xml:space="preserve"> branched chain aminotransferase 1, cytosolic</w:t>
      </w:r>
    </w:p>
    <w:p w14:paraId="45763B4E" w14:textId="57BE40C5" w:rsidR="001367B8" w:rsidRDefault="003260F7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3260F7">
        <w:rPr>
          <w:rFonts w:ascii="Times New Roman" w:hAnsi="Times New Roman"/>
          <w:color w:val="000000"/>
          <w:sz w:val="21"/>
          <w:szCs w:val="21"/>
        </w:rPr>
        <w:t>Crystal structure of oxidized human cytosolic branched-chain aminotransferase complexed with 4-methylvalerate</w:t>
      </w:r>
    </w:p>
    <w:p w14:paraId="38C7AA45" w14:textId="77777777" w:rsidR="003260F7" w:rsidRPr="00B173E1" w:rsidRDefault="003260F7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</w:p>
    <w:p w14:paraId="7C3B34F4" w14:textId="5E564CAC" w:rsidR="00B173E1" w:rsidRPr="00B173E1" w:rsidRDefault="00497C06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3. </w:t>
      </w:r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 xml:space="preserve">Branched-chain-amino-acid aminotransferase, cytosolic </w:t>
      </w:r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>·</w:t>
      </w:r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 xml:space="preserve"> Mus </w:t>
      </w:r>
      <w:proofErr w:type="spellStart"/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>musculus</w:t>
      </w:r>
      <w:proofErr w:type="spellEnd"/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 xml:space="preserve"> (Mouse)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</w:p>
    <w:p w14:paraId="066B6DA7" w14:textId="77777777" w:rsidR="00B173E1" w:rsidRPr="00B173E1" w:rsidRDefault="00B173E1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color w:val="000000"/>
          <w:sz w:val="21"/>
          <w:szCs w:val="21"/>
        </w:rPr>
      </w:pPr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amino acid </w:t>
      </w:r>
      <w:proofErr w:type="gramStart"/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>sequence :</w:t>
      </w:r>
      <w:proofErr w:type="gramEnd"/>
    </w:p>
    <w:p w14:paraId="4E83529A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 xml:space="preserve">&gt;sp|P24288|BCAT1_MOUSE Branched-chain-amino-acid aminotransferase, cytosolic OS=Mus </w:t>
      </w:r>
      <w:proofErr w:type="spellStart"/>
      <w:r w:rsidRPr="001367B8">
        <w:rPr>
          <w:rFonts w:ascii="Times New Roman" w:hAnsi="Times New Roman"/>
          <w:color w:val="000000"/>
          <w:sz w:val="21"/>
          <w:szCs w:val="21"/>
        </w:rPr>
        <w:t>musculus</w:t>
      </w:r>
      <w:proofErr w:type="spellEnd"/>
      <w:r w:rsidRPr="001367B8">
        <w:rPr>
          <w:rFonts w:ascii="Times New Roman" w:hAnsi="Times New Roman"/>
          <w:color w:val="000000"/>
          <w:sz w:val="21"/>
          <w:szCs w:val="21"/>
        </w:rPr>
        <w:t xml:space="preserve"> OX=10090 GN=Bcat1 PE=1 SV=2</w:t>
      </w:r>
    </w:p>
    <w:p w14:paraId="1F04B64A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MKDCSNGCSAPFAGERGSEEVAETFRAKDLIITPATVLKEKPDPDSLVFGATFTDHMLTV</w:t>
      </w:r>
    </w:p>
    <w:p w14:paraId="12D1EE48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EWSSASGWEKPHIKPFGNLPIHPAASVLHYAVELFEGLKAFRGVDNKIRLFRPDLNMDRM</w:t>
      </w:r>
    </w:p>
    <w:p w14:paraId="1AAEF8E1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lastRenderedPageBreak/>
        <w:t>CRSAVRTTLPMFDKEELLKCILQLLQIDQEWVPYSTSASLYIRPTFIGTEPSLGVKKPSK</w:t>
      </w:r>
    </w:p>
    <w:p w14:paraId="458E9678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ALLFVILSPVGPYFSSGSFTPVSLWANPKYIRAWKGGTGDCKMGGNYGASLLAQCEAVEN</w:t>
      </w:r>
    </w:p>
    <w:p w14:paraId="0A2F656B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GCQQVLWLYGKDNQITEVGTMNLFLYWINEDGEEELATPPLDGIILPGVTRQSILELAQQ</w:t>
      </w:r>
    </w:p>
    <w:p w14:paraId="57527BF5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WGEFKVCERHLTMDDLATALEGNRVKEMFGSGTACVVCPVSDILYKGQMLHIPTMENGPK</w:t>
      </w:r>
    </w:p>
    <w:p w14:paraId="186B0A6C" w14:textId="126A47CA" w:rsidR="00B173E1" w:rsidRPr="00B173E1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LASRILGKLTDIQYGRVESDWTIELP</w:t>
      </w:r>
    </w:p>
    <w:p w14:paraId="5D7B9ABD" w14:textId="18A1A5E0" w:rsidR="00B173E1" w:rsidRPr="00B173E1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Mouse BCAT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  <w:proofErr w:type="gramStart"/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1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:</w:t>
      </w:r>
      <w:proofErr w:type="gramEnd"/>
    </w:p>
    <w:p w14:paraId="4D6C8837" w14:textId="77777777" w:rsidR="00F85CFF" w:rsidRPr="00F85CFF" w:rsidRDefault="00F85CFF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proofErr w:type="spellStart"/>
      <w:r w:rsidRPr="00F85CFF">
        <w:rPr>
          <w:rFonts w:ascii="Times New Roman" w:hAnsi="Times New Roman"/>
          <w:color w:val="000000"/>
          <w:sz w:val="21"/>
          <w:szCs w:val="21"/>
        </w:rPr>
        <w:t>Seq</w:t>
      </w:r>
      <w:proofErr w:type="spellEnd"/>
      <w:r w:rsidRPr="00F85CFF">
        <w:rPr>
          <w:rFonts w:ascii="Times New Roman" w:hAnsi="Times New Roman"/>
          <w:color w:val="000000"/>
          <w:sz w:val="21"/>
          <w:szCs w:val="21"/>
        </w:rPr>
        <w:t xml:space="preserve"> Identity</w:t>
      </w:r>
    </w:p>
    <w:p w14:paraId="2D504FFE" w14:textId="57B2837D" w:rsidR="00B173E1" w:rsidRPr="00B173E1" w:rsidRDefault="00F85CFF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F85CFF">
        <w:rPr>
          <w:rFonts w:ascii="Times New Roman" w:hAnsi="Times New Roman"/>
          <w:color w:val="000000"/>
          <w:sz w:val="21"/>
          <w:szCs w:val="21"/>
        </w:rPr>
        <w:t>84.94%</w:t>
      </w:r>
    </w:p>
    <w:p w14:paraId="13E98C00" w14:textId="77777777" w:rsidR="00F85CFF" w:rsidRPr="00F85CFF" w:rsidRDefault="00F85CFF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F85CFF">
        <w:rPr>
          <w:rFonts w:ascii="Times New Roman" w:hAnsi="Times New Roman"/>
          <w:color w:val="000000"/>
          <w:sz w:val="21"/>
          <w:szCs w:val="21"/>
        </w:rPr>
        <w:t>Template</w:t>
      </w:r>
    </w:p>
    <w:p w14:paraId="01ACA73B" w14:textId="77777777" w:rsidR="00F85CFF" w:rsidRPr="00F85CFF" w:rsidRDefault="00F85CFF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F85CFF">
        <w:rPr>
          <w:rFonts w:ascii="Times New Roman" w:hAnsi="Times New Roman"/>
          <w:color w:val="000000"/>
          <w:sz w:val="21"/>
          <w:szCs w:val="21"/>
        </w:rPr>
        <w:t>2cog.</w:t>
      </w:r>
      <w:proofErr w:type="gramStart"/>
      <w:r w:rsidRPr="00F85CFF">
        <w:rPr>
          <w:rFonts w:ascii="Times New Roman" w:hAnsi="Times New Roman"/>
          <w:color w:val="000000"/>
          <w:sz w:val="21"/>
          <w:szCs w:val="21"/>
        </w:rPr>
        <w:t>1.A</w:t>
      </w:r>
      <w:proofErr w:type="gramEnd"/>
      <w:r w:rsidRPr="00F85CFF">
        <w:rPr>
          <w:rFonts w:ascii="Times New Roman" w:hAnsi="Times New Roman"/>
          <w:color w:val="000000"/>
          <w:sz w:val="21"/>
          <w:szCs w:val="21"/>
        </w:rPr>
        <w:t xml:space="preserve"> branched chain aminotransferase 1, cytosolic</w:t>
      </w:r>
    </w:p>
    <w:p w14:paraId="7D198B6D" w14:textId="579843FF" w:rsidR="00B173E1" w:rsidRDefault="00F85CFF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F85CFF">
        <w:rPr>
          <w:rFonts w:ascii="Times New Roman" w:hAnsi="Times New Roman"/>
          <w:color w:val="000000"/>
          <w:sz w:val="21"/>
          <w:szCs w:val="21"/>
        </w:rPr>
        <w:t>Crystal structure of oxidized human cytosolic branched-chain aminotransferase complexed with 4-methylvalerate</w:t>
      </w:r>
    </w:p>
    <w:p w14:paraId="70C1734D" w14:textId="77777777" w:rsidR="00F85CFF" w:rsidRPr="00B173E1" w:rsidRDefault="00F85CFF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</w:p>
    <w:p w14:paraId="5806D1BA" w14:textId="0A825A6C" w:rsidR="00B173E1" w:rsidRPr="00B173E1" w:rsidRDefault="00497C06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4. </w:t>
      </w:r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 xml:space="preserve">Branched-chain-amino-acid aminotransferase, mitochondrial </w:t>
      </w:r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>·</w:t>
      </w:r>
      <w:r w:rsidR="001367B8" w:rsidRPr="001367B8">
        <w:rPr>
          <w:rFonts w:ascii="Times New Roman" w:hAnsi="Times New Roman"/>
          <w:b/>
          <w:bCs/>
          <w:color w:val="000000"/>
          <w:sz w:val="21"/>
          <w:szCs w:val="21"/>
        </w:rPr>
        <w:t xml:space="preserve"> Homo sapiens (Human)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</w:p>
    <w:p w14:paraId="18A8B399" w14:textId="77777777" w:rsidR="00B173E1" w:rsidRPr="00B173E1" w:rsidRDefault="00B173E1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color w:val="000000"/>
          <w:sz w:val="21"/>
          <w:szCs w:val="21"/>
        </w:rPr>
      </w:pPr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amino acid </w:t>
      </w:r>
      <w:proofErr w:type="gramStart"/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>sequence :</w:t>
      </w:r>
      <w:proofErr w:type="gramEnd"/>
    </w:p>
    <w:p w14:paraId="1FE7C528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&gt;sp|O15382|BCAT2_HUMAN Branched-chain-amino-acid aminotransferase, mitochondrial OS=Homo sapiens OX=9606 GN=BCAT2 PE=1 SV=2</w:t>
      </w:r>
    </w:p>
    <w:p w14:paraId="19834DF3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MAAAALGQIWARKLLSVPWLLCGPRRYASSSFKAADLQLEMTQKPHKKPGPGEPLVFGKT</w:t>
      </w:r>
    </w:p>
    <w:p w14:paraId="5D522284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FTDHMLMVEWNDKGWGQPRIQPFQNLTLHPASSSLHYSLQLFEGMKAFKGKDQQVRLFRP</w:t>
      </w:r>
    </w:p>
    <w:p w14:paraId="3303077B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WLNMDRMLRSAMRLCLPSFDKLELLECIRRLIEVDKDWVPDAAGTSLYVRPVLIGNEPSL</w:t>
      </w:r>
    </w:p>
    <w:p w14:paraId="1642D83F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GVSQPTRALLFVILCPVGAYFPGGSVTPVSLLADPAFIRAWVGGVGNYKLGGNYGPTVLV</w:t>
      </w:r>
    </w:p>
    <w:p w14:paraId="1D6EA535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QQEALKRGCEQVLWLYGPDHQLTEVGTMNIFVYWTHEDGVLELVTPPLNGVILPGVVRQS</w:t>
      </w:r>
    </w:p>
    <w:p w14:paraId="38C49E33" w14:textId="77777777" w:rsidR="001367B8" w:rsidRPr="001367B8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LLDMAQTWGEFRVVERTITMKQLLRALEEGRVREVFGSGTACQVCPVHRILYKDRNLHIP</w:t>
      </w:r>
    </w:p>
    <w:p w14:paraId="2BE19AAA" w14:textId="69F5C9FD" w:rsidR="00B173E1" w:rsidRPr="00B173E1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1367B8">
        <w:rPr>
          <w:rFonts w:ascii="Times New Roman" w:hAnsi="Times New Roman"/>
          <w:color w:val="000000"/>
          <w:sz w:val="21"/>
          <w:szCs w:val="21"/>
        </w:rPr>
        <w:t>TMENGPELILRFQKELKEIQYGIRAHEWMFPV</w:t>
      </w:r>
    </w:p>
    <w:p w14:paraId="08F72994" w14:textId="1CEFA9B6" w:rsidR="00B173E1" w:rsidRPr="00B173E1" w:rsidRDefault="001367B8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lastRenderedPageBreak/>
        <w:t>Human BCAT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  <w:proofErr w:type="gramStart"/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2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:</w:t>
      </w:r>
      <w:proofErr w:type="gramEnd"/>
    </w:p>
    <w:p w14:paraId="0D02C0A0" w14:textId="77777777" w:rsidR="00B173E1" w:rsidRPr="00B173E1" w:rsidRDefault="00B173E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proofErr w:type="spellStart"/>
      <w:r w:rsidRPr="00B173E1">
        <w:rPr>
          <w:rFonts w:ascii="Times New Roman" w:hAnsi="Times New Roman" w:hint="default"/>
          <w:color w:val="000000"/>
          <w:sz w:val="21"/>
          <w:szCs w:val="21"/>
        </w:rPr>
        <w:t>Seq</w:t>
      </w:r>
      <w:proofErr w:type="spellEnd"/>
      <w:r w:rsidRPr="00B173E1">
        <w:rPr>
          <w:rFonts w:ascii="Times New Roman" w:hAnsi="Times New Roman" w:hint="default"/>
          <w:color w:val="000000"/>
          <w:sz w:val="21"/>
          <w:szCs w:val="21"/>
        </w:rPr>
        <w:t xml:space="preserve"> Identity</w:t>
      </w:r>
    </w:p>
    <w:p w14:paraId="3DA473E5" w14:textId="1E396A9D" w:rsidR="00B173E1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>
        <w:rPr>
          <w:rFonts w:ascii="Times New Roman" w:hAnsi="Times New Roman" w:hint="default"/>
          <w:color w:val="000000"/>
          <w:sz w:val="21"/>
          <w:szCs w:val="21"/>
        </w:rPr>
        <w:t>100.00</w:t>
      </w:r>
      <w:r w:rsidR="00B173E1" w:rsidRPr="00B173E1">
        <w:rPr>
          <w:rFonts w:ascii="Times New Roman" w:hAnsi="Times New Roman" w:hint="default"/>
          <w:color w:val="000000"/>
          <w:sz w:val="21"/>
          <w:szCs w:val="21"/>
        </w:rPr>
        <w:t>%</w:t>
      </w:r>
    </w:p>
    <w:p w14:paraId="5F15D8BF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Template</w:t>
      </w:r>
    </w:p>
    <w:p w14:paraId="64290887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5cr5.</w:t>
      </w:r>
      <w:proofErr w:type="gramStart"/>
      <w:r w:rsidRPr="009E5AD5">
        <w:rPr>
          <w:rFonts w:ascii="Times New Roman" w:hAnsi="Times New Roman"/>
          <w:color w:val="000000"/>
          <w:sz w:val="21"/>
          <w:szCs w:val="21"/>
        </w:rPr>
        <w:t>1.A</w:t>
      </w:r>
      <w:proofErr w:type="gramEnd"/>
      <w:r w:rsidRPr="009E5AD5">
        <w:rPr>
          <w:rFonts w:ascii="Times New Roman" w:hAnsi="Times New Roman"/>
          <w:color w:val="000000"/>
          <w:sz w:val="21"/>
          <w:szCs w:val="21"/>
        </w:rPr>
        <w:t xml:space="preserve"> Branched-chain-amino-acid aminotransferase, mitochondrial</w:t>
      </w:r>
    </w:p>
    <w:p w14:paraId="38B16A6C" w14:textId="47E26969" w:rsid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X-RAY CRYSTAL STRUCTURE AT 1.61A RESOLUTION OF HUMAN MITOCHONDRIAL BRANCHED CHAIN AMINOTRANSFERASE (BCATM) COMPLEXED WITH A BIPHENYL PYRROLIDINE ETHER COMPOUND AND AN INTERNAL ALDIMINE LINKED PLP COFACTOR.</w:t>
      </w:r>
    </w:p>
    <w:p w14:paraId="53F2B0CB" w14:textId="77777777" w:rsidR="009E5AD5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</w:p>
    <w:p w14:paraId="58B0DF7B" w14:textId="7B30496B" w:rsidR="009E5AD5" w:rsidRDefault="00497C06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5. </w:t>
      </w:r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Branched-chain-amino-acid aminotransferase, mitochondrial </w:t>
      </w:r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>·</w:t>
      </w:r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 </w:t>
      </w:r>
      <w:proofErr w:type="spellStart"/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>Rattus</w:t>
      </w:r>
      <w:proofErr w:type="spellEnd"/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 </w:t>
      </w:r>
      <w:proofErr w:type="spellStart"/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>norvegicus</w:t>
      </w:r>
      <w:proofErr w:type="spellEnd"/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 (Rat)</w:t>
      </w:r>
    </w:p>
    <w:p w14:paraId="55BFE942" w14:textId="0BF532F7" w:rsidR="00B173E1" w:rsidRPr="00B173E1" w:rsidRDefault="00B173E1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color w:val="000000"/>
          <w:sz w:val="21"/>
          <w:szCs w:val="21"/>
        </w:rPr>
      </w:pPr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amino acid </w:t>
      </w:r>
      <w:proofErr w:type="gramStart"/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>sequence :</w:t>
      </w:r>
      <w:proofErr w:type="gramEnd"/>
    </w:p>
    <w:p w14:paraId="40B13F9B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&gt;sp|O35854|BCAT2_RAT Branched-chain-amino-acid aminotransferase, mitochondrial OS=</w:t>
      </w:r>
      <w:proofErr w:type="spellStart"/>
      <w:r w:rsidRPr="009E5AD5">
        <w:rPr>
          <w:rFonts w:ascii="Times New Roman" w:hAnsi="Times New Roman"/>
          <w:color w:val="000000"/>
          <w:sz w:val="21"/>
          <w:szCs w:val="21"/>
        </w:rPr>
        <w:t>Rattus</w:t>
      </w:r>
      <w:proofErr w:type="spellEnd"/>
      <w:r w:rsidRPr="009E5AD5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E5AD5">
        <w:rPr>
          <w:rFonts w:ascii="Times New Roman" w:hAnsi="Times New Roman"/>
          <w:color w:val="000000"/>
          <w:sz w:val="21"/>
          <w:szCs w:val="21"/>
        </w:rPr>
        <w:t>norvegicus</w:t>
      </w:r>
      <w:proofErr w:type="spellEnd"/>
      <w:r w:rsidRPr="009E5AD5">
        <w:rPr>
          <w:rFonts w:ascii="Times New Roman" w:hAnsi="Times New Roman"/>
          <w:color w:val="000000"/>
          <w:sz w:val="21"/>
          <w:szCs w:val="21"/>
        </w:rPr>
        <w:t xml:space="preserve"> OX=10116 GN=Bcat2 PE=1 SV=1</w:t>
      </w:r>
    </w:p>
    <w:p w14:paraId="6AE1E16B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MSAAILGQVWTRKLLPIPWRLCVPGRCVSSNFKAADLQVQVTREPQKKPAPSQPLLFGKT</w:t>
      </w:r>
    </w:p>
    <w:p w14:paraId="7691A3FA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FTDHMLMVEWNSKTGWGPPRIQPFQNLTLHPACSGLHYSLQLFEGLKAYKGRDKQVRLFR</w:t>
      </w:r>
    </w:p>
    <w:p w14:paraId="4C4CB36B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PWLNMDRMLRSARRLCLPDFDKQELLECIRQLIEVDKDWVPDGNGTSLYVRPVLIGNEPS</w:t>
      </w:r>
    </w:p>
    <w:p w14:paraId="358BE49E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LGVGMVTQALLFVILCPVGSYFPGDSMTPVSLLADPSFVRAWIGGVGDCKLGGNYGPTVA</w:t>
      </w:r>
    </w:p>
    <w:p w14:paraId="52CE4595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VQQEAQKKGCEQVLWLYGPDHQLTEVGTMNIFVYWTHEDGELELATPPLDGIILPGVVRQ</w:t>
      </w:r>
    </w:p>
    <w:p w14:paraId="4E504A35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SLLDLARTWGEFRVAERKVTMKELKRALEEGRVREVFGSGTACQVCPVHQILYEGKQLHI</w:t>
      </w:r>
    </w:p>
    <w:p w14:paraId="5313A0B6" w14:textId="793BAE5D" w:rsidR="00B173E1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PTMENGPELILRFQKELKAIQYGTSAHDWMLRV</w:t>
      </w:r>
    </w:p>
    <w:p w14:paraId="33094C9F" w14:textId="5AB351DD" w:rsidR="00B173E1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Rat BCAT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  <w:proofErr w:type="gramStart"/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2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:</w:t>
      </w:r>
      <w:proofErr w:type="gramEnd"/>
    </w:p>
    <w:p w14:paraId="06CD35D3" w14:textId="77777777" w:rsidR="00B173E1" w:rsidRPr="00B173E1" w:rsidRDefault="00B173E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proofErr w:type="spellStart"/>
      <w:r w:rsidRPr="00B173E1">
        <w:rPr>
          <w:rFonts w:ascii="Times New Roman" w:hAnsi="Times New Roman" w:hint="default"/>
          <w:color w:val="000000"/>
          <w:sz w:val="21"/>
          <w:szCs w:val="21"/>
        </w:rPr>
        <w:t>Seq</w:t>
      </w:r>
      <w:proofErr w:type="spellEnd"/>
      <w:r w:rsidRPr="00B173E1">
        <w:rPr>
          <w:rFonts w:ascii="Times New Roman" w:hAnsi="Times New Roman" w:hint="default"/>
          <w:color w:val="000000"/>
          <w:sz w:val="21"/>
          <w:szCs w:val="21"/>
        </w:rPr>
        <w:t xml:space="preserve"> Identity</w:t>
      </w:r>
    </w:p>
    <w:p w14:paraId="09968CC3" w14:textId="5D4B9C9D" w:rsidR="00B173E1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>
        <w:rPr>
          <w:rFonts w:ascii="Times New Roman" w:hAnsi="Times New Roman" w:hint="default"/>
          <w:color w:val="000000"/>
          <w:sz w:val="21"/>
          <w:szCs w:val="21"/>
        </w:rPr>
        <w:t>82.47</w:t>
      </w:r>
      <w:r w:rsidR="00B173E1" w:rsidRPr="00B173E1">
        <w:rPr>
          <w:rFonts w:ascii="Times New Roman" w:hAnsi="Times New Roman" w:hint="default"/>
          <w:color w:val="000000"/>
          <w:sz w:val="21"/>
          <w:szCs w:val="21"/>
        </w:rPr>
        <w:t>%</w:t>
      </w:r>
    </w:p>
    <w:p w14:paraId="5E138068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Template</w:t>
      </w:r>
    </w:p>
    <w:p w14:paraId="2D32104A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5i5u.1.A Branched-chain-amino-acid aminotransferase, mitochondrial</w:t>
      </w:r>
    </w:p>
    <w:p w14:paraId="62AD3146" w14:textId="627F6C0B" w:rsid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lastRenderedPageBreak/>
        <w:t>X-RAY CRYSTAL STRUCTURE AT 2.40A RESOLUTION OF HUMAN MITOCHONDRIAL BRANCHED CHAIN AMINOTRANSFERASE (BCATM) COMPLEXED WITH A TETRAHYDRONAPHTHALENYL COMPOUND AND AN INTERNAL ALDIMINE LINKED PLP</w:t>
      </w:r>
    </w:p>
    <w:p w14:paraId="4D60BA30" w14:textId="77777777" w:rsidR="009E5AD5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</w:p>
    <w:p w14:paraId="7575DD54" w14:textId="067D8F93" w:rsidR="009E5AD5" w:rsidRDefault="00497C06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6. </w:t>
      </w:r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Branched-chain-amino-acid aminotransferase, mitochondrial </w:t>
      </w:r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>·</w:t>
      </w:r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 Mus </w:t>
      </w:r>
      <w:proofErr w:type="spellStart"/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>musculus</w:t>
      </w:r>
      <w:proofErr w:type="spellEnd"/>
      <w:r w:rsidR="009E5AD5" w:rsidRPr="009E5AD5">
        <w:rPr>
          <w:rFonts w:ascii="Times New Roman" w:hAnsi="Times New Roman"/>
          <w:b/>
          <w:bCs/>
          <w:color w:val="000000"/>
          <w:sz w:val="21"/>
          <w:szCs w:val="21"/>
        </w:rPr>
        <w:t xml:space="preserve"> (Mouse)</w:t>
      </w:r>
    </w:p>
    <w:p w14:paraId="51536957" w14:textId="244B3D28" w:rsidR="00B173E1" w:rsidRPr="00B173E1" w:rsidRDefault="00B173E1" w:rsidP="00DE3E07">
      <w:pPr>
        <w:pStyle w:val="HTML"/>
        <w:widowControl/>
        <w:spacing w:line="360" w:lineRule="auto"/>
        <w:outlineLvl w:val="0"/>
        <w:rPr>
          <w:rFonts w:ascii="Times New Roman" w:hAnsi="Times New Roman" w:hint="default"/>
          <w:color w:val="000000"/>
          <w:sz w:val="21"/>
          <w:szCs w:val="21"/>
        </w:rPr>
      </w:pPr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amino acid </w:t>
      </w:r>
      <w:proofErr w:type="gramStart"/>
      <w:r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>sequence :</w:t>
      </w:r>
      <w:proofErr w:type="gramEnd"/>
    </w:p>
    <w:p w14:paraId="17024731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 xml:space="preserve">&gt;sp|O35855|BCAT2_MOUSE Branched-chain-amino-acid aminotransferase, mitochondrial OS=Mus </w:t>
      </w:r>
      <w:proofErr w:type="spellStart"/>
      <w:r w:rsidRPr="009E5AD5">
        <w:rPr>
          <w:rFonts w:ascii="Times New Roman" w:hAnsi="Times New Roman"/>
          <w:color w:val="000000"/>
          <w:sz w:val="21"/>
          <w:szCs w:val="21"/>
        </w:rPr>
        <w:t>musculus</w:t>
      </w:r>
      <w:proofErr w:type="spellEnd"/>
      <w:r w:rsidRPr="009E5AD5">
        <w:rPr>
          <w:rFonts w:ascii="Times New Roman" w:hAnsi="Times New Roman"/>
          <w:color w:val="000000"/>
          <w:sz w:val="21"/>
          <w:szCs w:val="21"/>
        </w:rPr>
        <w:t xml:space="preserve"> OX=10090 GN=Bcat2 PE=1 SV=2</w:t>
      </w:r>
    </w:p>
    <w:p w14:paraId="4D71EFC0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MAAATLGQVWARKLLPVPWLLCGSKRCVSSIFKAADLQIQMTKEPQKKPAPSQALLFGKT</w:t>
      </w:r>
    </w:p>
    <w:p w14:paraId="2707877F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FTDHMLMVEWNNKAGWGPPRIQPFQNLTLHPACSGLHYSLQLFEGLKAYKGGDQQVRLFR</w:t>
      </w:r>
    </w:p>
    <w:p w14:paraId="66E5D871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PWLNMDRMLRSARRLCLPDFDKQELLECIRQLIEVDKDWVPDGNGTSLYVRPVLIGNEPS</w:t>
      </w:r>
    </w:p>
    <w:p w14:paraId="1AAD67EE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LGVGMVTQALLYVILCPVGSYFPGDSMTPVSLLADPSFVRAWIGGVGDCKLGGNYGPTVA</w:t>
      </w:r>
    </w:p>
    <w:p w14:paraId="0978D920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VQREAQKRGCEQVLWLYGPDHQLTEVGTMNIFVYWTHEDGVLELVTPPLNGVILPGVVRQ</w:t>
      </w:r>
    </w:p>
    <w:p w14:paraId="7C2E54EC" w14:textId="77777777" w:rsidR="009E5AD5" w:rsidRPr="009E5AD5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SLLDLARTWGEFRVAERKVTMKELKRALEEGRVREVFGSGTACQVCPVHQILYEGKQLHI</w:t>
      </w:r>
    </w:p>
    <w:p w14:paraId="37029FD8" w14:textId="08B8542A" w:rsidR="00B173E1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9E5AD5">
        <w:rPr>
          <w:rFonts w:ascii="Times New Roman" w:hAnsi="Times New Roman"/>
          <w:color w:val="000000"/>
          <w:sz w:val="21"/>
          <w:szCs w:val="21"/>
        </w:rPr>
        <w:t>PTMENGPELILRFQKELKAIQYGASAHDWMFRV</w:t>
      </w:r>
    </w:p>
    <w:p w14:paraId="7ABAF5D6" w14:textId="6A7BDB17" w:rsidR="00B173E1" w:rsidRPr="00B173E1" w:rsidRDefault="009E5AD5" w:rsidP="00DE3E07">
      <w:pPr>
        <w:pStyle w:val="HTML"/>
        <w:widowControl/>
        <w:spacing w:line="360" w:lineRule="auto"/>
        <w:rPr>
          <w:rFonts w:ascii="Times New Roman" w:hAnsi="Times New Roman" w:hint="default"/>
          <w:b/>
          <w:bCs/>
          <w:color w:val="000000"/>
          <w:sz w:val="21"/>
          <w:szCs w:val="21"/>
        </w:rPr>
      </w:pPr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Mouse BCAT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</w:t>
      </w:r>
      <w:proofErr w:type="gramStart"/>
      <w:r>
        <w:rPr>
          <w:rFonts w:ascii="Times New Roman" w:hAnsi="Times New Roman" w:hint="default"/>
          <w:b/>
          <w:bCs/>
          <w:color w:val="000000"/>
          <w:sz w:val="21"/>
          <w:szCs w:val="21"/>
        </w:rPr>
        <w:t>2</w:t>
      </w:r>
      <w:r w:rsidR="00B173E1" w:rsidRPr="00B173E1">
        <w:rPr>
          <w:rFonts w:ascii="Times New Roman" w:hAnsi="Times New Roman" w:hint="default"/>
          <w:b/>
          <w:bCs/>
          <w:color w:val="000000"/>
          <w:sz w:val="21"/>
          <w:szCs w:val="21"/>
        </w:rPr>
        <w:t xml:space="preserve"> :</w:t>
      </w:r>
      <w:proofErr w:type="gramEnd"/>
    </w:p>
    <w:p w14:paraId="717600CF" w14:textId="77777777" w:rsidR="00B173E1" w:rsidRPr="00B173E1" w:rsidRDefault="00B173E1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proofErr w:type="spellStart"/>
      <w:r w:rsidRPr="00B173E1">
        <w:rPr>
          <w:rFonts w:ascii="Times New Roman" w:hAnsi="Times New Roman" w:hint="default"/>
          <w:color w:val="000000"/>
          <w:sz w:val="21"/>
          <w:szCs w:val="21"/>
        </w:rPr>
        <w:t>Seq</w:t>
      </w:r>
      <w:proofErr w:type="spellEnd"/>
      <w:r w:rsidRPr="00B173E1">
        <w:rPr>
          <w:rFonts w:ascii="Times New Roman" w:hAnsi="Times New Roman" w:hint="default"/>
          <w:color w:val="000000"/>
          <w:sz w:val="21"/>
          <w:szCs w:val="21"/>
        </w:rPr>
        <w:t xml:space="preserve"> Identity</w:t>
      </w:r>
    </w:p>
    <w:p w14:paraId="5709FEF5" w14:textId="5D25A326" w:rsidR="00B173E1" w:rsidRPr="00B173E1" w:rsidRDefault="006123E4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6123E4">
        <w:rPr>
          <w:rFonts w:ascii="Times New Roman" w:hAnsi="Times New Roman"/>
          <w:color w:val="000000"/>
          <w:sz w:val="21"/>
          <w:szCs w:val="21"/>
        </w:rPr>
        <w:t>83.84</w:t>
      </w:r>
      <w:r w:rsidR="00B173E1" w:rsidRPr="00B173E1">
        <w:rPr>
          <w:rFonts w:ascii="Times New Roman" w:hAnsi="Times New Roman" w:hint="default"/>
          <w:color w:val="000000"/>
          <w:sz w:val="21"/>
          <w:szCs w:val="21"/>
        </w:rPr>
        <w:t>%</w:t>
      </w:r>
    </w:p>
    <w:p w14:paraId="39F906AE" w14:textId="77777777" w:rsidR="006123E4" w:rsidRPr="006123E4" w:rsidRDefault="006123E4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6123E4">
        <w:rPr>
          <w:rFonts w:ascii="Times New Roman" w:hAnsi="Times New Roman"/>
          <w:color w:val="000000"/>
          <w:sz w:val="21"/>
          <w:szCs w:val="21"/>
        </w:rPr>
        <w:t>Template</w:t>
      </w:r>
    </w:p>
    <w:p w14:paraId="21822398" w14:textId="77777777" w:rsidR="006123E4" w:rsidRPr="006123E4" w:rsidRDefault="006123E4" w:rsidP="00DE3E07">
      <w:pPr>
        <w:pStyle w:val="HTML"/>
        <w:widowControl/>
        <w:spacing w:line="360" w:lineRule="auto"/>
        <w:rPr>
          <w:rFonts w:ascii="Times New Roman" w:hAnsi="Times New Roman" w:hint="default"/>
          <w:color w:val="000000"/>
          <w:sz w:val="21"/>
          <w:szCs w:val="21"/>
        </w:rPr>
      </w:pPr>
      <w:r w:rsidRPr="006123E4">
        <w:rPr>
          <w:rFonts w:ascii="Times New Roman" w:hAnsi="Times New Roman"/>
          <w:color w:val="000000"/>
          <w:sz w:val="21"/>
          <w:szCs w:val="21"/>
        </w:rPr>
        <w:t>5cr5.</w:t>
      </w:r>
      <w:proofErr w:type="gramStart"/>
      <w:r w:rsidRPr="006123E4">
        <w:rPr>
          <w:rFonts w:ascii="Times New Roman" w:hAnsi="Times New Roman"/>
          <w:color w:val="000000"/>
          <w:sz w:val="21"/>
          <w:szCs w:val="21"/>
        </w:rPr>
        <w:t>1.A</w:t>
      </w:r>
      <w:proofErr w:type="gramEnd"/>
      <w:r w:rsidRPr="006123E4">
        <w:rPr>
          <w:rFonts w:ascii="Times New Roman" w:hAnsi="Times New Roman"/>
          <w:color w:val="000000"/>
          <w:sz w:val="21"/>
          <w:szCs w:val="21"/>
        </w:rPr>
        <w:t xml:space="preserve"> Branched-chain-amino-acid aminotransferase, mitochondrial</w:t>
      </w:r>
    </w:p>
    <w:p w14:paraId="37AD05EC" w14:textId="19F9BE11" w:rsidR="00100968" w:rsidRPr="00497C06" w:rsidRDefault="006123E4" w:rsidP="00DE3E07">
      <w:pPr>
        <w:pStyle w:val="HTML"/>
        <w:widowControl/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 w:rsidRPr="006123E4">
        <w:rPr>
          <w:rFonts w:ascii="Times New Roman" w:hAnsi="Times New Roman"/>
          <w:color w:val="000000"/>
          <w:sz w:val="21"/>
          <w:szCs w:val="21"/>
        </w:rPr>
        <w:t>X-RAY CRYSTAL STRUCTURE AT 1.61A RESOLUTION OF HUMAN MITOCHONDRIAL BRANCHED CHAIN AMINOTRANSFERASE (BCATM) COMPLEXED WITH A BIPHENYL PYRROLIDINE ETHER COMPOUND AND AN INTERNAL ALDIMINE LINKED PLP COFACTOR.</w:t>
      </w:r>
    </w:p>
    <w:sectPr w:rsidR="00100968" w:rsidRPr="00497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6AC6F" w14:textId="77777777" w:rsidR="00C21473" w:rsidRDefault="00C21473" w:rsidP="000D10DD">
      <w:r>
        <w:separator/>
      </w:r>
    </w:p>
  </w:endnote>
  <w:endnote w:type="continuationSeparator" w:id="0">
    <w:p w14:paraId="3EA8C5F2" w14:textId="77777777" w:rsidR="00C21473" w:rsidRDefault="00C21473" w:rsidP="000D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E2B39" w14:textId="77777777" w:rsidR="00C21473" w:rsidRDefault="00C21473" w:rsidP="000D10DD">
      <w:r>
        <w:separator/>
      </w:r>
    </w:p>
  </w:footnote>
  <w:footnote w:type="continuationSeparator" w:id="0">
    <w:p w14:paraId="3CB2F722" w14:textId="77777777" w:rsidR="00C21473" w:rsidRDefault="00C21473" w:rsidP="000D1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D95412"/>
    <w:multiLevelType w:val="hybridMultilevel"/>
    <w:tmpl w:val="15E085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6D742D4A"/>
    <w:rsid w:val="00051DB8"/>
    <w:rsid w:val="000973C3"/>
    <w:rsid w:val="000C1E0C"/>
    <w:rsid w:val="000D10DD"/>
    <w:rsid w:val="00100968"/>
    <w:rsid w:val="00121E94"/>
    <w:rsid w:val="001367B8"/>
    <w:rsid w:val="0016313F"/>
    <w:rsid w:val="00205F6A"/>
    <w:rsid w:val="00250271"/>
    <w:rsid w:val="003260F7"/>
    <w:rsid w:val="00411E44"/>
    <w:rsid w:val="00497C06"/>
    <w:rsid w:val="004A3FAE"/>
    <w:rsid w:val="006123E4"/>
    <w:rsid w:val="006E2334"/>
    <w:rsid w:val="007427FC"/>
    <w:rsid w:val="007D0A61"/>
    <w:rsid w:val="00921621"/>
    <w:rsid w:val="009E5AD5"/>
    <w:rsid w:val="00A016AE"/>
    <w:rsid w:val="00B173E1"/>
    <w:rsid w:val="00C21473"/>
    <w:rsid w:val="00D15703"/>
    <w:rsid w:val="00DE3E07"/>
    <w:rsid w:val="00E45321"/>
    <w:rsid w:val="00F44ECF"/>
    <w:rsid w:val="00F85CFF"/>
    <w:rsid w:val="00FE1990"/>
    <w:rsid w:val="00FF5F70"/>
    <w:rsid w:val="456F23DB"/>
    <w:rsid w:val="65C01CD5"/>
    <w:rsid w:val="6C9500C9"/>
    <w:rsid w:val="6D74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329E00"/>
  <w15:docId w15:val="{6ACC1CBB-9557-4AE4-80E8-92BBE8CA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3">
    <w:name w:val="Strong"/>
    <w:basedOn w:val="a0"/>
    <w:qFormat/>
    <w:rPr>
      <w:b/>
    </w:r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0D1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rsid w:val="000D10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D1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rsid w:val="000D10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0D10DD"/>
    <w:rPr>
      <w:sz w:val="18"/>
      <w:szCs w:val="18"/>
    </w:rPr>
  </w:style>
  <w:style w:type="character" w:customStyle="1" w:styleId="aa">
    <w:name w:val="批注框文本字符"/>
    <w:basedOn w:val="a0"/>
    <w:link w:val="a9"/>
    <w:rsid w:val="000D10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unhideWhenUsed/>
    <w:rsid w:val="0010096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Document Map"/>
    <w:basedOn w:val="a"/>
    <w:link w:val="ad"/>
    <w:semiHidden/>
    <w:unhideWhenUsed/>
    <w:rsid w:val="00497C06"/>
    <w:rPr>
      <w:rFonts w:ascii="宋体" w:eastAsia="宋体"/>
      <w:sz w:val="24"/>
    </w:rPr>
  </w:style>
  <w:style w:type="character" w:customStyle="1" w:styleId="ad">
    <w:name w:val="文档结构图字符"/>
    <w:basedOn w:val="a0"/>
    <w:link w:val="ac"/>
    <w:semiHidden/>
    <w:rsid w:val="00497C06"/>
    <w:rPr>
      <w:rFonts w:ascii="宋体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893</Words>
  <Characters>5093</Characters>
  <Application>Microsoft Macintosh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</dc:creator>
  <cp:lastModifiedBy>Tao Wu</cp:lastModifiedBy>
  <cp:revision>11</cp:revision>
  <dcterms:created xsi:type="dcterms:W3CDTF">2022-08-03T11:49:00Z</dcterms:created>
  <dcterms:modified xsi:type="dcterms:W3CDTF">2022-08-0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FC1B7FBC51D4A49BAE1D3853E3F85ED</vt:lpwstr>
  </property>
</Properties>
</file>